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938F629" w:rsidR="000035D5" w:rsidRDefault="000035D5">
                            <w:r>
                              <w:t xml:space="preserve">Reported on page number: </w:t>
                            </w:r>
                            <w:r w:rsidR="005E12D3">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938F629" w:rsidR="000035D5" w:rsidRDefault="000035D5">
                      <w:r>
                        <w:t xml:space="preserve">Reported on page number: </w:t>
                      </w:r>
                      <w:r w:rsidR="005E12D3">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9CC11A" w:rsidR="000035D5" w:rsidRDefault="000035D5" w:rsidP="000035D5">
                            <w:r>
                              <w:t xml:space="preserve">Reported on page number: </w:t>
                            </w:r>
                            <w:r w:rsidR="005E12D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09CC11A" w:rsidR="000035D5" w:rsidRDefault="000035D5" w:rsidP="000035D5">
                      <w:r>
                        <w:t xml:space="preserve">Reported on page number: </w:t>
                      </w:r>
                      <w:r w:rsidR="005E12D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7DE47FD" w:rsidR="000035D5" w:rsidRDefault="005E12D3" w:rsidP="000035D5">
                            <w:r>
                              <w:t>Yes. Six of the co-authors/co-investigators are Tanzanian citizens who currently reside in Tanzan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7DE47FD" w:rsidR="000035D5" w:rsidRDefault="005E12D3" w:rsidP="000035D5">
                      <w:r>
                        <w:t>Yes. Six of the co-authors/co-investigators are Tanzanian citizens who currently reside in Tanzani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95B6FA9" w:rsidR="000035D5" w:rsidRDefault="005E12D3" w:rsidP="000035D5">
                            <w:r>
                              <w:t>Yes, all participants provided written individual informed consent prior to study enrollment (see 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95B6FA9" w:rsidR="000035D5" w:rsidRDefault="005E12D3" w:rsidP="000035D5">
                      <w:r>
                        <w:t>Yes, all participants provided written individual informed consent prior to study enrollment (see page 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FA120F1">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A72C13E" w:rsidR="000035D5" w:rsidRDefault="005E12D3" w:rsidP="000035D5">
                            <w:r>
                              <w:t xml:space="preserve">Local community members provided input in three ways: approval from the KCMC ethical review committee, approval from the Tanzania National Institute for Medical Research ethical committee, and review by the Moshi Community Advisory board, which reviews </w:t>
                            </w:r>
                            <w:proofErr w:type="gramStart"/>
                            <w:r>
                              <w:t>all  research</w:t>
                            </w:r>
                            <w:proofErr w:type="gramEnd"/>
                            <w:r>
                              <w:t xml:space="preserve"> conducted by KCMC-Duk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A72C13E" w:rsidR="000035D5" w:rsidRDefault="005E12D3" w:rsidP="000035D5">
                      <w:r>
                        <w:t xml:space="preserve">Local community members provided input in three ways: approval from the KCMC ethical review committee, approval from the Tanzania National Institute for Medical Research ethical committee, and review by the Moshi Community Advisory board, which reviews </w:t>
                      </w:r>
                      <w:proofErr w:type="gramStart"/>
                      <w:r>
                        <w:t>all  research</w:t>
                      </w:r>
                      <w:proofErr w:type="gramEnd"/>
                      <w:r>
                        <w:t xml:space="preserve"> conducted by KCMC-Duk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6F79FBF">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2123AE0" w:rsidR="000035D5" w:rsidRDefault="005E12D3" w:rsidP="000035D5">
                            <w:r>
                              <w:t>All consent forms were provided in Swahili and were reviewed by the KCMC Ethical Review Committee, the Tanzania National Institute for Medical Research ethical committee, and Tanzanian members of the KCMC-Duke University collaboration to ensure comprehensi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2123AE0" w:rsidR="000035D5" w:rsidRDefault="005E12D3" w:rsidP="000035D5">
                      <w:r>
                        <w:t>All consent forms were provided in Swahili and were reviewed by the KCMC Ethical Review Committee, the Tanzania National Institute for Medical Research ethical committee, and Tanzanian members of the KCMC-Duke University collaboration to ensure comprehensibilit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12F3809" w:rsidR="000035D5" w:rsidRDefault="005E12D3" w:rsidP="000035D5">
                            <w:r>
                              <w:t xml:space="preserve">Yes, written copies of this manuscript will be provided to the </w:t>
                            </w:r>
                            <w:proofErr w:type="gramStart"/>
                            <w:r>
                              <w:t>District</w:t>
                            </w:r>
                            <w:proofErr w:type="gramEnd"/>
                            <w:r>
                              <w:t xml:space="preserve"> medical officer and the medical director of the clinic where the study was provided (both of whom are co-authors o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12F3809" w:rsidR="000035D5" w:rsidRDefault="005E12D3" w:rsidP="000035D5">
                      <w:r>
                        <w:t xml:space="preserve">Yes, written copies of this manuscript will be provided to the </w:t>
                      </w:r>
                      <w:proofErr w:type="gramStart"/>
                      <w:r>
                        <w:t>District</w:t>
                      </w:r>
                      <w:proofErr w:type="gramEnd"/>
                      <w:r>
                        <w:t xml:space="preserve"> medical officer and the medical director of the clinic where the study was provided (both of whom are co-authors on this manuscrip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A62236F">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7F2393" w:rsidR="000035D5" w:rsidRDefault="005E12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E7F2393" w:rsidR="000035D5" w:rsidRDefault="005E12D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A03370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1CBF630" w:rsidR="000035D5" w:rsidRDefault="005E12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1CBF630" w:rsidR="000035D5" w:rsidRDefault="005E12D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26D5E5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03C9598" w:rsidR="000035D5" w:rsidRDefault="005E12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03C9598" w:rsidR="000035D5" w:rsidRDefault="005E12D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40B7B8B">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154ADE7" w:rsidR="000035D5" w:rsidRDefault="005E12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154ADE7" w:rsidR="000035D5" w:rsidRDefault="005E12D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27BE265">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A0FCF0E" w:rsidR="000035D5" w:rsidRDefault="005E12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A0FCF0E" w:rsidR="000035D5" w:rsidRDefault="005E12D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87B3F" w14:textId="77777777" w:rsidR="00DD2CF8" w:rsidRDefault="00DD2CF8" w:rsidP="00F57A3B">
      <w:r>
        <w:separator/>
      </w:r>
    </w:p>
  </w:endnote>
  <w:endnote w:type="continuationSeparator" w:id="0">
    <w:p w14:paraId="40CB6884" w14:textId="77777777" w:rsidR="00DD2CF8" w:rsidRDefault="00DD2CF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04E1C" w14:textId="77777777" w:rsidR="00DD2CF8" w:rsidRDefault="00DD2CF8" w:rsidP="00F57A3B">
      <w:r>
        <w:separator/>
      </w:r>
    </w:p>
  </w:footnote>
  <w:footnote w:type="continuationSeparator" w:id="0">
    <w:p w14:paraId="2D3A7619" w14:textId="77777777" w:rsidR="00DD2CF8" w:rsidRDefault="00DD2CF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12E5F"/>
    <w:rsid w:val="004A7A57"/>
    <w:rsid w:val="00541C18"/>
    <w:rsid w:val="00580384"/>
    <w:rsid w:val="005E12D3"/>
    <w:rsid w:val="0069423E"/>
    <w:rsid w:val="00831ADE"/>
    <w:rsid w:val="00841F25"/>
    <w:rsid w:val="009364D9"/>
    <w:rsid w:val="00A43F5B"/>
    <w:rsid w:val="00DD2CF8"/>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Julian Hertz</cp:lastModifiedBy>
  <cp:revision>2</cp:revision>
  <dcterms:created xsi:type="dcterms:W3CDTF">2022-10-23T01:43:00Z</dcterms:created>
  <dcterms:modified xsi:type="dcterms:W3CDTF">2022-10-23T01:43:00Z</dcterms:modified>
</cp:coreProperties>
</file>